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ECC0D" w14:textId="680A1035" w:rsidR="00C55C49" w:rsidRDefault="00C55C49">
      <w:r w:rsidRPr="00C55C49">
        <w:t>Table S1:  Map of cluster headache genes from a GWAS meta-analysis (Column A data derived from Winsvold et al. 2023. Ann. Neurol. 94(4):713) and the tissues in which they have a circadian pattern of expression in baboon tissue (Row 2 data derived from Mure et al. 2018. Science. 359(6381):eaao0318).  Genes cycling in specific tissues are marked with an "x".  An asterisk (*) denotes tissues relevant in the pathophysiology of cluster headache based on four imaging reviews (data analyzed in Benkli et al. 2023. Neurology 100(22):e222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544"/>
        <w:gridCol w:w="588"/>
        <w:gridCol w:w="463"/>
        <w:gridCol w:w="592"/>
        <w:gridCol w:w="516"/>
        <w:gridCol w:w="463"/>
        <w:gridCol w:w="648"/>
        <w:gridCol w:w="570"/>
        <w:gridCol w:w="463"/>
        <w:gridCol w:w="538"/>
        <w:gridCol w:w="660"/>
        <w:gridCol w:w="515"/>
        <w:gridCol w:w="506"/>
        <w:gridCol w:w="628"/>
        <w:gridCol w:w="463"/>
        <w:gridCol w:w="668"/>
        <w:gridCol w:w="463"/>
        <w:gridCol w:w="493"/>
      </w:tblGrid>
      <w:tr w:rsidR="003422F3" w:rsidRPr="00A14A0D" w14:paraId="05FFDBEC" w14:textId="77777777" w:rsidTr="00C55C49">
        <w:trPr>
          <w:trHeight w:val="360"/>
        </w:trPr>
        <w:tc>
          <w:tcPr>
            <w:tcW w:w="818" w:type="dxa"/>
            <w:noWrap/>
            <w:hideMark/>
          </w:tcPr>
          <w:p w14:paraId="2E6DBC1D" w14:textId="4C8A3B39" w:rsidR="003422F3" w:rsidRPr="00A14A0D" w:rsidRDefault="003422F3">
            <w:pPr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2D67588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CAPN2</w:t>
            </w:r>
          </w:p>
        </w:tc>
        <w:tc>
          <w:tcPr>
            <w:tcW w:w="554" w:type="dxa"/>
            <w:noWrap/>
            <w:vAlign w:val="center"/>
            <w:hideMark/>
          </w:tcPr>
          <w:p w14:paraId="3867C9CF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CAPZA2</w:t>
            </w:r>
          </w:p>
        </w:tc>
        <w:tc>
          <w:tcPr>
            <w:tcW w:w="554" w:type="dxa"/>
            <w:noWrap/>
            <w:vAlign w:val="center"/>
            <w:hideMark/>
          </w:tcPr>
          <w:p w14:paraId="00B5D728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CFTR</w:t>
            </w:r>
          </w:p>
        </w:tc>
        <w:tc>
          <w:tcPr>
            <w:tcW w:w="554" w:type="dxa"/>
            <w:noWrap/>
            <w:vAlign w:val="center"/>
            <w:hideMark/>
          </w:tcPr>
          <w:p w14:paraId="5B0BBB8C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DUSP10</w:t>
            </w:r>
          </w:p>
        </w:tc>
        <w:tc>
          <w:tcPr>
            <w:tcW w:w="554" w:type="dxa"/>
            <w:noWrap/>
            <w:vAlign w:val="center"/>
            <w:hideMark/>
          </w:tcPr>
          <w:p w14:paraId="6C26D588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FBLN7</w:t>
            </w:r>
          </w:p>
        </w:tc>
        <w:tc>
          <w:tcPr>
            <w:tcW w:w="554" w:type="dxa"/>
            <w:noWrap/>
            <w:vAlign w:val="center"/>
            <w:hideMark/>
          </w:tcPr>
          <w:p w14:paraId="28DAA863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FHL5</w:t>
            </w:r>
          </w:p>
        </w:tc>
        <w:tc>
          <w:tcPr>
            <w:tcW w:w="554" w:type="dxa"/>
            <w:noWrap/>
            <w:vAlign w:val="center"/>
            <w:hideMark/>
          </w:tcPr>
          <w:p w14:paraId="677A99AE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FTCDNL1</w:t>
            </w:r>
          </w:p>
        </w:tc>
        <w:tc>
          <w:tcPr>
            <w:tcW w:w="554" w:type="dxa"/>
            <w:noWrap/>
            <w:vAlign w:val="center"/>
            <w:hideMark/>
          </w:tcPr>
          <w:p w14:paraId="65669F7F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KLHL32</w:t>
            </w:r>
          </w:p>
        </w:tc>
        <w:tc>
          <w:tcPr>
            <w:tcW w:w="554" w:type="dxa"/>
            <w:noWrap/>
            <w:vAlign w:val="center"/>
            <w:hideMark/>
          </w:tcPr>
          <w:p w14:paraId="2D01AB92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LRP1</w:t>
            </w:r>
          </w:p>
        </w:tc>
        <w:tc>
          <w:tcPr>
            <w:tcW w:w="554" w:type="dxa"/>
            <w:noWrap/>
            <w:vAlign w:val="center"/>
            <w:hideMark/>
          </w:tcPr>
          <w:p w14:paraId="341FD11D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MERTK</w:t>
            </w:r>
          </w:p>
        </w:tc>
        <w:tc>
          <w:tcPr>
            <w:tcW w:w="554" w:type="dxa"/>
            <w:noWrap/>
            <w:vAlign w:val="center"/>
            <w:hideMark/>
          </w:tcPr>
          <w:p w14:paraId="43A60D8B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NDUFAF4</w:t>
            </w:r>
          </w:p>
        </w:tc>
        <w:tc>
          <w:tcPr>
            <w:tcW w:w="554" w:type="dxa"/>
            <w:noWrap/>
            <w:vAlign w:val="center"/>
            <w:hideMark/>
          </w:tcPr>
          <w:p w14:paraId="54625653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LCE1</w:t>
            </w:r>
          </w:p>
        </w:tc>
        <w:tc>
          <w:tcPr>
            <w:tcW w:w="554" w:type="dxa"/>
            <w:noWrap/>
            <w:vAlign w:val="center"/>
            <w:hideMark/>
          </w:tcPr>
          <w:p w14:paraId="5B969D45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SATB2</w:t>
            </w:r>
          </w:p>
        </w:tc>
        <w:tc>
          <w:tcPr>
            <w:tcW w:w="554" w:type="dxa"/>
            <w:noWrap/>
            <w:vAlign w:val="center"/>
            <w:hideMark/>
          </w:tcPr>
          <w:p w14:paraId="3C1C4838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SLC20A1</w:t>
            </w:r>
          </w:p>
        </w:tc>
        <w:tc>
          <w:tcPr>
            <w:tcW w:w="554" w:type="dxa"/>
            <w:noWrap/>
            <w:vAlign w:val="center"/>
            <w:hideMark/>
          </w:tcPr>
          <w:p w14:paraId="240B5241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ST7</w:t>
            </w:r>
          </w:p>
        </w:tc>
        <w:tc>
          <w:tcPr>
            <w:tcW w:w="554" w:type="dxa"/>
            <w:noWrap/>
            <w:vAlign w:val="center"/>
            <w:hideMark/>
          </w:tcPr>
          <w:p w14:paraId="615F4D25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TMEM87B</w:t>
            </w:r>
          </w:p>
        </w:tc>
        <w:tc>
          <w:tcPr>
            <w:tcW w:w="554" w:type="dxa"/>
            <w:noWrap/>
            <w:vAlign w:val="center"/>
            <w:hideMark/>
          </w:tcPr>
          <w:p w14:paraId="201F73DD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UFL1</w:t>
            </w:r>
          </w:p>
        </w:tc>
        <w:tc>
          <w:tcPr>
            <w:tcW w:w="554" w:type="dxa"/>
            <w:noWrap/>
            <w:vAlign w:val="center"/>
            <w:hideMark/>
          </w:tcPr>
          <w:p w14:paraId="71AC9C94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WNT2</w:t>
            </w:r>
          </w:p>
        </w:tc>
      </w:tr>
      <w:tr w:rsidR="003422F3" w:rsidRPr="00A14A0D" w14:paraId="25929714" w14:textId="77777777" w:rsidTr="00C55C49">
        <w:trPr>
          <w:trHeight w:val="560"/>
        </w:trPr>
        <w:tc>
          <w:tcPr>
            <w:tcW w:w="818" w:type="dxa"/>
            <w:hideMark/>
          </w:tcPr>
          <w:p w14:paraId="43A48D7A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Adrenal Cortex</w:t>
            </w:r>
          </w:p>
        </w:tc>
        <w:tc>
          <w:tcPr>
            <w:tcW w:w="554" w:type="dxa"/>
            <w:noWrap/>
            <w:vAlign w:val="center"/>
            <w:hideMark/>
          </w:tcPr>
          <w:p w14:paraId="1AD469A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1E4CC9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18A39F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DE828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942986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ADCE6E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7931D1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1CEACE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CCF03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127577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D52B3D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CA14F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B93749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ECA06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AD3015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BE8141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58B0B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2814DC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586C4364" w14:textId="77777777" w:rsidTr="00C55C49">
        <w:trPr>
          <w:trHeight w:val="560"/>
        </w:trPr>
        <w:tc>
          <w:tcPr>
            <w:tcW w:w="818" w:type="dxa"/>
            <w:hideMark/>
          </w:tcPr>
          <w:p w14:paraId="03BA996F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Adrenal Medulla</w:t>
            </w:r>
          </w:p>
        </w:tc>
        <w:tc>
          <w:tcPr>
            <w:tcW w:w="554" w:type="dxa"/>
            <w:noWrap/>
            <w:vAlign w:val="center"/>
            <w:hideMark/>
          </w:tcPr>
          <w:p w14:paraId="289CEF8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79DA40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5A94FF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B6CB66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49D7B5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9057E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88CFF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A0416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1F8F4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CD04B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23B174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FF9ECF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04B39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969BAF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837324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891D5B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C1BA1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0C8C3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20FEFF6E" w14:textId="77777777" w:rsidTr="00C55C49">
        <w:trPr>
          <w:trHeight w:val="290"/>
        </w:trPr>
        <w:tc>
          <w:tcPr>
            <w:tcW w:w="818" w:type="dxa"/>
            <w:hideMark/>
          </w:tcPr>
          <w:p w14:paraId="4C62479E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Amygdala*</w:t>
            </w:r>
          </w:p>
        </w:tc>
        <w:tc>
          <w:tcPr>
            <w:tcW w:w="554" w:type="dxa"/>
            <w:noWrap/>
            <w:vAlign w:val="center"/>
            <w:hideMark/>
          </w:tcPr>
          <w:p w14:paraId="71624EA3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36FC60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20D4D2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35634C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346F9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A8F85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04D478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BDD8E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375EF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42773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E4DBF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AD6674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E4591A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DF23CD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114D74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7938A1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25A9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9E8BF4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60F7F5F7" w14:textId="77777777" w:rsidTr="00C55C49">
        <w:trPr>
          <w:trHeight w:val="290"/>
        </w:trPr>
        <w:tc>
          <w:tcPr>
            <w:tcW w:w="818" w:type="dxa"/>
            <w:hideMark/>
          </w:tcPr>
          <w:p w14:paraId="7199E35E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Antrum</w:t>
            </w:r>
          </w:p>
        </w:tc>
        <w:tc>
          <w:tcPr>
            <w:tcW w:w="554" w:type="dxa"/>
            <w:noWrap/>
            <w:vAlign w:val="center"/>
            <w:hideMark/>
          </w:tcPr>
          <w:p w14:paraId="37B48722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B0F21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44A5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2924D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1B5178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55381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55A93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4497B5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20CD88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1DC51F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C4077B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03DC0B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C16CB0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788FC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792FDDB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5A9AD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F200D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172BC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697E12B4" w14:textId="77777777" w:rsidTr="00C55C49">
        <w:trPr>
          <w:trHeight w:val="840"/>
        </w:trPr>
        <w:tc>
          <w:tcPr>
            <w:tcW w:w="818" w:type="dxa"/>
            <w:hideMark/>
          </w:tcPr>
          <w:p w14:paraId="23A4022A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Aorta (endothelium)</w:t>
            </w:r>
          </w:p>
        </w:tc>
        <w:tc>
          <w:tcPr>
            <w:tcW w:w="554" w:type="dxa"/>
            <w:noWrap/>
            <w:vAlign w:val="center"/>
            <w:hideMark/>
          </w:tcPr>
          <w:p w14:paraId="65F3BB47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264919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73174C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595E2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27E5EE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50AAD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5B32BA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9DF09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724C68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8E0D67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8FD6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2920E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DDFE58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17655C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3C64B7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9495A8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2318D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37D504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35DDA614" w14:textId="77777777" w:rsidTr="00C55C49">
        <w:trPr>
          <w:trHeight w:val="560"/>
        </w:trPr>
        <w:tc>
          <w:tcPr>
            <w:tcW w:w="818" w:type="dxa"/>
            <w:hideMark/>
          </w:tcPr>
          <w:p w14:paraId="24A06BD8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Arcuate nucleus*</w:t>
            </w:r>
          </w:p>
        </w:tc>
        <w:tc>
          <w:tcPr>
            <w:tcW w:w="554" w:type="dxa"/>
            <w:noWrap/>
            <w:vAlign w:val="center"/>
            <w:hideMark/>
          </w:tcPr>
          <w:p w14:paraId="3955F8E3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39F7E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4E73D4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2735D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488F8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B730D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1DA94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96DD98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63E51E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D9DB0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3B52F0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DB01C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E10DE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DE6CF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07461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A183AE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981D8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B2E3E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2464E90D" w14:textId="77777777" w:rsidTr="00C55C49">
        <w:trPr>
          <w:trHeight w:val="560"/>
        </w:trPr>
        <w:tc>
          <w:tcPr>
            <w:tcW w:w="818" w:type="dxa"/>
            <w:hideMark/>
          </w:tcPr>
          <w:p w14:paraId="13391799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Ascending Colon</w:t>
            </w:r>
          </w:p>
        </w:tc>
        <w:tc>
          <w:tcPr>
            <w:tcW w:w="554" w:type="dxa"/>
            <w:noWrap/>
            <w:vAlign w:val="center"/>
            <w:hideMark/>
          </w:tcPr>
          <w:p w14:paraId="104B0341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C890B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643D2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D8AF35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6A6E35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B6D69F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87C46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86BE2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A396EA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856D50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6368D7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5DEAD2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AA4B81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C36E97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A6C93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682980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B0E215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8223C0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8F4B83A" w14:textId="77777777" w:rsidTr="00C55C49">
        <w:trPr>
          <w:trHeight w:val="840"/>
        </w:trPr>
        <w:tc>
          <w:tcPr>
            <w:tcW w:w="818" w:type="dxa"/>
            <w:hideMark/>
          </w:tcPr>
          <w:p w14:paraId="4E4D66C5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Axillary lymph nodes</w:t>
            </w:r>
          </w:p>
        </w:tc>
        <w:tc>
          <w:tcPr>
            <w:tcW w:w="554" w:type="dxa"/>
            <w:noWrap/>
            <w:vAlign w:val="center"/>
            <w:hideMark/>
          </w:tcPr>
          <w:p w14:paraId="0A6C859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004E76A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2BD63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C5D02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0CE432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3F3F06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59D40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2867D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236AC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7C4692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503022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76EEE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B8187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18F736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74C39E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25503F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286006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9CA824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1E1B90AE" w14:textId="77777777" w:rsidTr="00C55C49">
        <w:trPr>
          <w:trHeight w:val="290"/>
        </w:trPr>
        <w:tc>
          <w:tcPr>
            <w:tcW w:w="818" w:type="dxa"/>
            <w:hideMark/>
          </w:tcPr>
          <w:p w14:paraId="5F4C927D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Bladder</w:t>
            </w:r>
          </w:p>
        </w:tc>
        <w:tc>
          <w:tcPr>
            <w:tcW w:w="554" w:type="dxa"/>
            <w:noWrap/>
            <w:vAlign w:val="center"/>
            <w:hideMark/>
          </w:tcPr>
          <w:p w14:paraId="179CA459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F59A32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CD3F6B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AABA5B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60126E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3E92C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C91F03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B8C3C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4C3C38D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D5D276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9BDAD6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CB316F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D85294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88D1B9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68AD2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C677B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2EBB88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813792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2E030B64" w14:textId="77777777" w:rsidTr="00C55C49">
        <w:trPr>
          <w:trHeight w:val="560"/>
        </w:trPr>
        <w:tc>
          <w:tcPr>
            <w:tcW w:w="818" w:type="dxa"/>
            <w:hideMark/>
          </w:tcPr>
          <w:p w14:paraId="228A3004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Bone marrow</w:t>
            </w:r>
          </w:p>
        </w:tc>
        <w:tc>
          <w:tcPr>
            <w:tcW w:w="554" w:type="dxa"/>
            <w:noWrap/>
            <w:vAlign w:val="center"/>
            <w:hideMark/>
          </w:tcPr>
          <w:p w14:paraId="2A60C3E6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481C1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6B119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08DFF1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2808C5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93F3A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EF6A9E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7E1D0A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0E4B5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6D3D0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CBB35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AB594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E8E039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92CAB2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1AF7F5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4B5FE9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F568C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C0BC4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520BB9E0" w14:textId="77777777" w:rsidTr="00C55C49">
        <w:trPr>
          <w:trHeight w:val="290"/>
        </w:trPr>
        <w:tc>
          <w:tcPr>
            <w:tcW w:w="818" w:type="dxa"/>
            <w:hideMark/>
          </w:tcPr>
          <w:p w14:paraId="45D8C5E2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Cecum</w:t>
            </w:r>
          </w:p>
        </w:tc>
        <w:tc>
          <w:tcPr>
            <w:tcW w:w="554" w:type="dxa"/>
            <w:noWrap/>
            <w:vAlign w:val="center"/>
            <w:hideMark/>
          </w:tcPr>
          <w:p w14:paraId="282C3EAD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6D48F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F94141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ED3048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6190E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A00A9F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684229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630FDB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8201B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879D3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A756D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BB6CB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4696F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1BB1C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E7F933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F400EE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788C2C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A4D1A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2BDA46C1" w14:textId="77777777" w:rsidTr="00C55C49">
        <w:trPr>
          <w:trHeight w:val="560"/>
        </w:trPr>
        <w:tc>
          <w:tcPr>
            <w:tcW w:w="818" w:type="dxa"/>
            <w:hideMark/>
          </w:tcPr>
          <w:p w14:paraId="26E6A7C9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Cerebellum*</w:t>
            </w:r>
          </w:p>
        </w:tc>
        <w:tc>
          <w:tcPr>
            <w:tcW w:w="554" w:type="dxa"/>
            <w:noWrap/>
            <w:vAlign w:val="center"/>
            <w:hideMark/>
          </w:tcPr>
          <w:p w14:paraId="79BF8296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301BA0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449F94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EDF4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7CDE54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E0CDA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B3D32E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D61E6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596F5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107A1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F280A3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E1CAC4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D09365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779E8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0A380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8133B6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DBC63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E505BB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000AA102" w14:textId="77777777" w:rsidTr="00C55C49">
        <w:trPr>
          <w:trHeight w:val="290"/>
        </w:trPr>
        <w:tc>
          <w:tcPr>
            <w:tcW w:w="818" w:type="dxa"/>
            <w:hideMark/>
          </w:tcPr>
          <w:p w14:paraId="6FD92F74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Cornea</w:t>
            </w:r>
          </w:p>
        </w:tc>
        <w:tc>
          <w:tcPr>
            <w:tcW w:w="554" w:type="dxa"/>
            <w:noWrap/>
            <w:vAlign w:val="center"/>
            <w:hideMark/>
          </w:tcPr>
          <w:p w14:paraId="79FE7112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44AA2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40D30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EC1E6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C5799C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7B450D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B8D721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C5EA21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757E107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4BA97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1AFE44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3D6948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A0BC6A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D0811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9F5C87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51961E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49CD32A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1E28A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0213631" w14:textId="77777777" w:rsidTr="00C55C49">
        <w:trPr>
          <w:trHeight w:val="560"/>
        </w:trPr>
        <w:tc>
          <w:tcPr>
            <w:tcW w:w="818" w:type="dxa"/>
            <w:hideMark/>
          </w:tcPr>
          <w:p w14:paraId="32CF7363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Descending Colon</w:t>
            </w:r>
          </w:p>
        </w:tc>
        <w:tc>
          <w:tcPr>
            <w:tcW w:w="554" w:type="dxa"/>
            <w:noWrap/>
            <w:vAlign w:val="center"/>
            <w:hideMark/>
          </w:tcPr>
          <w:p w14:paraId="5B8A7681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9F11CA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1E56B8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95A84E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0A9D64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E8F4B3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A4692B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07766C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AF84A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B813E7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845DA0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CA425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5FF0D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7A7AEB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6E776C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8C5971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437BB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AEF0F0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1444ED07" w14:textId="77777777" w:rsidTr="00C55C49">
        <w:trPr>
          <w:trHeight w:val="1120"/>
        </w:trPr>
        <w:tc>
          <w:tcPr>
            <w:tcW w:w="818" w:type="dxa"/>
            <w:hideMark/>
          </w:tcPr>
          <w:p w14:paraId="4528F94D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Dorsomedial hypothalamus*</w:t>
            </w:r>
          </w:p>
        </w:tc>
        <w:tc>
          <w:tcPr>
            <w:tcW w:w="554" w:type="dxa"/>
            <w:noWrap/>
            <w:vAlign w:val="center"/>
            <w:hideMark/>
          </w:tcPr>
          <w:p w14:paraId="4FF0D06B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47883B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62046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50E0F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D2C72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30280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57D234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CBE7F1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31E15E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3A3CF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42B77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8505E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D3F64A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0615D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87FCC0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9C28E2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7D4E3D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D36396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1735C62E" w14:textId="77777777" w:rsidTr="00C55C49">
        <w:trPr>
          <w:trHeight w:val="840"/>
        </w:trPr>
        <w:tc>
          <w:tcPr>
            <w:tcW w:w="818" w:type="dxa"/>
            <w:hideMark/>
          </w:tcPr>
          <w:p w14:paraId="3345D965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Duodenum (opposite of ampula)</w:t>
            </w:r>
          </w:p>
        </w:tc>
        <w:tc>
          <w:tcPr>
            <w:tcW w:w="554" w:type="dxa"/>
            <w:noWrap/>
            <w:vAlign w:val="center"/>
            <w:hideMark/>
          </w:tcPr>
          <w:p w14:paraId="19B1C5D8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3FFB44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3B2F1B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2EFB3A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0CAD92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FA0A8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371E66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A1F58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56427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341C9E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DEC16A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52E268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688569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76FBBD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48736F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55BE7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E77947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86B76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3B12F550" w14:textId="77777777" w:rsidTr="00C55C49">
        <w:trPr>
          <w:trHeight w:val="290"/>
        </w:trPr>
        <w:tc>
          <w:tcPr>
            <w:tcW w:w="818" w:type="dxa"/>
            <w:hideMark/>
          </w:tcPr>
          <w:p w14:paraId="05008032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Habenula</w:t>
            </w:r>
          </w:p>
        </w:tc>
        <w:tc>
          <w:tcPr>
            <w:tcW w:w="554" w:type="dxa"/>
            <w:noWrap/>
            <w:vAlign w:val="center"/>
            <w:hideMark/>
          </w:tcPr>
          <w:p w14:paraId="7F42BB74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E1E414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9BC4A6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77EBE3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54F0D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9A766C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61ECCD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6A61BB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D81343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0BDC0F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AA044B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78952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9FF5C0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7B38D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6413D8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E2CD5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AED811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47F19F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226A0B9E" w14:textId="77777777" w:rsidTr="00C55C49">
        <w:trPr>
          <w:trHeight w:val="290"/>
        </w:trPr>
        <w:tc>
          <w:tcPr>
            <w:tcW w:w="818" w:type="dxa"/>
            <w:hideMark/>
          </w:tcPr>
          <w:p w14:paraId="6159D1D5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Heart</w:t>
            </w:r>
          </w:p>
        </w:tc>
        <w:tc>
          <w:tcPr>
            <w:tcW w:w="554" w:type="dxa"/>
            <w:noWrap/>
            <w:vAlign w:val="center"/>
            <w:hideMark/>
          </w:tcPr>
          <w:p w14:paraId="4DD3B511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DD61B1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9DA8AB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0075E6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BD4E6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77014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279759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A0BF2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9D215D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9C5DF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8CE123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9EA6D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574846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07BFD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E56F72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953F2B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938A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366FC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BB60F3E" w14:textId="77777777" w:rsidTr="00C55C49">
        <w:trPr>
          <w:trHeight w:val="560"/>
        </w:trPr>
        <w:tc>
          <w:tcPr>
            <w:tcW w:w="818" w:type="dxa"/>
            <w:hideMark/>
          </w:tcPr>
          <w:p w14:paraId="594C7168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Hippocampus*</w:t>
            </w:r>
          </w:p>
        </w:tc>
        <w:tc>
          <w:tcPr>
            <w:tcW w:w="554" w:type="dxa"/>
            <w:noWrap/>
            <w:vAlign w:val="center"/>
            <w:hideMark/>
          </w:tcPr>
          <w:p w14:paraId="64A787C8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A10FE2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F36A6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D4690E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7325F7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286094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B1E3AC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1C21CF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DF0C4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E7992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EB22F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A9479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C2CD2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E827D1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066CE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48D53B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CD1F70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DFF06D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6A82183A" w14:textId="77777777" w:rsidTr="00C55C49">
        <w:trPr>
          <w:trHeight w:val="290"/>
        </w:trPr>
        <w:tc>
          <w:tcPr>
            <w:tcW w:w="818" w:type="dxa"/>
            <w:hideMark/>
          </w:tcPr>
          <w:p w14:paraId="22738CA6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Ileum</w:t>
            </w:r>
          </w:p>
        </w:tc>
        <w:tc>
          <w:tcPr>
            <w:tcW w:w="554" w:type="dxa"/>
            <w:noWrap/>
            <w:vAlign w:val="center"/>
            <w:hideMark/>
          </w:tcPr>
          <w:p w14:paraId="45E78EF3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63E78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6B60B6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E0FED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9E027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2D20A3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DFB30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E410E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691D0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98C38D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36E588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B469ED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4769C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B0E2F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9FED22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D0E82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4C6703B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7079F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34A61E37" w14:textId="77777777" w:rsidTr="00C55C49">
        <w:trPr>
          <w:trHeight w:val="290"/>
        </w:trPr>
        <w:tc>
          <w:tcPr>
            <w:tcW w:w="818" w:type="dxa"/>
            <w:hideMark/>
          </w:tcPr>
          <w:p w14:paraId="1BE86800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Iris</w:t>
            </w:r>
          </w:p>
        </w:tc>
        <w:tc>
          <w:tcPr>
            <w:tcW w:w="554" w:type="dxa"/>
            <w:noWrap/>
            <w:vAlign w:val="center"/>
            <w:hideMark/>
          </w:tcPr>
          <w:p w14:paraId="3DEA964D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94DAB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96A68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7F1DA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A1414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651D75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BF3EA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D39E4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6AFAA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71FC19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852E2F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EDB375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AE7C5D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89CFDB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BEACC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2F615F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B5AB3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76ABB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7892717" w14:textId="77777777" w:rsidTr="00C55C49">
        <w:trPr>
          <w:trHeight w:val="560"/>
        </w:trPr>
        <w:tc>
          <w:tcPr>
            <w:tcW w:w="818" w:type="dxa"/>
            <w:hideMark/>
          </w:tcPr>
          <w:p w14:paraId="63E1E730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Kidney Cortex</w:t>
            </w:r>
          </w:p>
        </w:tc>
        <w:tc>
          <w:tcPr>
            <w:tcW w:w="554" w:type="dxa"/>
            <w:noWrap/>
            <w:vAlign w:val="center"/>
            <w:hideMark/>
          </w:tcPr>
          <w:p w14:paraId="6C6F1A04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45F5C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7FF2A38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A78D3A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5C848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545D1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83605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E12E9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682A57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12534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31148C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218B2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E42BF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A78541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53DCAC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E98C30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7FC1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33492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96E01F6" w14:textId="77777777" w:rsidTr="00C55C49">
        <w:trPr>
          <w:trHeight w:val="560"/>
        </w:trPr>
        <w:tc>
          <w:tcPr>
            <w:tcW w:w="818" w:type="dxa"/>
            <w:hideMark/>
          </w:tcPr>
          <w:p w14:paraId="63AD8EB8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lastRenderedPageBreak/>
              <w:t>Kidney Medulla</w:t>
            </w:r>
          </w:p>
        </w:tc>
        <w:tc>
          <w:tcPr>
            <w:tcW w:w="554" w:type="dxa"/>
            <w:noWrap/>
            <w:vAlign w:val="center"/>
            <w:hideMark/>
          </w:tcPr>
          <w:p w14:paraId="1449224E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B5CEA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C6692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BC36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286EE4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703F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6423C8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618745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332EB2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749CC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BAE3A3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FBCF8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8556AC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EEFE9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EA9783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6769B6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34467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37EFAF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265D37A" w14:textId="77777777" w:rsidTr="00C55C49">
        <w:trPr>
          <w:trHeight w:val="840"/>
        </w:trPr>
        <w:tc>
          <w:tcPr>
            <w:tcW w:w="818" w:type="dxa"/>
            <w:hideMark/>
          </w:tcPr>
          <w:p w14:paraId="1C4E115D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Lateral globus pallidus*</w:t>
            </w:r>
          </w:p>
        </w:tc>
        <w:tc>
          <w:tcPr>
            <w:tcW w:w="554" w:type="dxa"/>
            <w:noWrap/>
            <w:vAlign w:val="center"/>
            <w:hideMark/>
          </w:tcPr>
          <w:p w14:paraId="79FCCBD6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224D3A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D8210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37708E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9CF16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7E545A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1ADAD3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EDC2FB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01F538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CD51A6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6635EA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D33EA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BB713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F3BE4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D7552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EB7FB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18F0CD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7ED370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156F00BD" w14:textId="77777777" w:rsidTr="00C55C49">
        <w:trPr>
          <w:trHeight w:val="840"/>
        </w:trPr>
        <w:tc>
          <w:tcPr>
            <w:tcW w:w="818" w:type="dxa"/>
            <w:hideMark/>
          </w:tcPr>
          <w:p w14:paraId="576EBC6C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Lateral Hypothalamus*</w:t>
            </w:r>
          </w:p>
        </w:tc>
        <w:tc>
          <w:tcPr>
            <w:tcW w:w="554" w:type="dxa"/>
            <w:noWrap/>
            <w:vAlign w:val="center"/>
            <w:hideMark/>
          </w:tcPr>
          <w:p w14:paraId="4E3F518D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E2871A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9CEEE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87039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9A19D9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82836C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CA204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A43F45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00A2B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6E1CE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E583B3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9E375C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2A4F3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02E282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C84AD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EB398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E0A9E6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6C7FC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5AC21D72" w14:textId="77777777" w:rsidTr="00C55C49">
        <w:trPr>
          <w:trHeight w:val="290"/>
        </w:trPr>
        <w:tc>
          <w:tcPr>
            <w:tcW w:w="818" w:type="dxa"/>
            <w:hideMark/>
          </w:tcPr>
          <w:p w14:paraId="5E7C0768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Liver</w:t>
            </w:r>
          </w:p>
        </w:tc>
        <w:tc>
          <w:tcPr>
            <w:tcW w:w="554" w:type="dxa"/>
            <w:noWrap/>
            <w:vAlign w:val="center"/>
            <w:hideMark/>
          </w:tcPr>
          <w:p w14:paraId="57351C3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B873D7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4F05B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89BB38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43C8D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7BD44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88BF6F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C8E6B1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AE8FB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CC5B3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FD3161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02EEB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8C6FE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AD6B6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8FD0AE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992A1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4F1C30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9D490C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1FDC3D0" w14:textId="77777777" w:rsidTr="00C55C49">
        <w:trPr>
          <w:trHeight w:val="290"/>
        </w:trPr>
        <w:tc>
          <w:tcPr>
            <w:tcW w:w="818" w:type="dxa"/>
            <w:hideMark/>
          </w:tcPr>
          <w:p w14:paraId="63F07661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Lungs</w:t>
            </w:r>
          </w:p>
        </w:tc>
        <w:tc>
          <w:tcPr>
            <w:tcW w:w="554" w:type="dxa"/>
            <w:noWrap/>
            <w:vAlign w:val="center"/>
            <w:hideMark/>
          </w:tcPr>
          <w:p w14:paraId="1AFA4A85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099DA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F187C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2F39A8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67C7CA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C7927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34B0A7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DC6CC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455B4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6CB252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A5D52A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937934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18D0E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712C87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6A07C6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D258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19D370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755CF4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C6BDD91" w14:textId="77777777" w:rsidTr="00C55C49">
        <w:trPr>
          <w:trHeight w:val="840"/>
        </w:trPr>
        <w:tc>
          <w:tcPr>
            <w:tcW w:w="818" w:type="dxa"/>
            <w:hideMark/>
          </w:tcPr>
          <w:p w14:paraId="2F4DE76B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Medial globus pallidus*</w:t>
            </w:r>
          </w:p>
        </w:tc>
        <w:tc>
          <w:tcPr>
            <w:tcW w:w="554" w:type="dxa"/>
            <w:noWrap/>
            <w:vAlign w:val="center"/>
            <w:hideMark/>
          </w:tcPr>
          <w:p w14:paraId="5AB3BA3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BFC326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526E33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E6FB6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48BE5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BB1AD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00D70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45571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B2A243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7ABCCB5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7D1B5A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331A00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1D6064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ABB15A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39916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98D484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4C19EC4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989897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0D2BE60E" w14:textId="77777777" w:rsidTr="00C55C49">
        <w:trPr>
          <w:trHeight w:val="840"/>
        </w:trPr>
        <w:tc>
          <w:tcPr>
            <w:tcW w:w="818" w:type="dxa"/>
            <w:hideMark/>
          </w:tcPr>
          <w:p w14:paraId="611FF21E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Mesenteric Lymph nodes</w:t>
            </w:r>
          </w:p>
        </w:tc>
        <w:tc>
          <w:tcPr>
            <w:tcW w:w="554" w:type="dxa"/>
            <w:noWrap/>
            <w:vAlign w:val="center"/>
            <w:hideMark/>
          </w:tcPr>
          <w:p w14:paraId="21985F1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D83AD7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FA1D6F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EBF9E0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81DB76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7129E5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52912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A98767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067F0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2437B9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EA3AF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1E4ABA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C9B3AE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A2EAF9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1221B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EA56E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B902DE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3F019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14FB500" w14:textId="77777777" w:rsidTr="00C55C49">
        <w:trPr>
          <w:trHeight w:val="560"/>
        </w:trPr>
        <w:tc>
          <w:tcPr>
            <w:tcW w:w="818" w:type="dxa"/>
            <w:hideMark/>
          </w:tcPr>
          <w:p w14:paraId="68255A8F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Mammilary bodies</w:t>
            </w:r>
          </w:p>
        </w:tc>
        <w:tc>
          <w:tcPr>
            <w:tcW w:w="554" w:type="dxa"/>
            <w:noWrap/>
            <w:vAlign w:val="center"/>
            <w:hideMark/>
          </w:tcPr>
          <w:p w14:paraId="7C1017FB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74F7F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258807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460E2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298F63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2A308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A93E2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6687BE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65D89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0B33990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582C93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56EC9E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448B3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E9DB73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89901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F69B28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F2954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9565D8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29455AC5" w14:textId="77777777" w:rsidTr="00C55C49">
        <w:trPr>
          <w:trHeight w:val="560"/>
        </w:trPr>
        <w:tc>
          <w:tcPr>
            <w:tcW w:w="818" w:type="dxa"/>
            <w:hideMark/>
          </w:tcPr>
          <w:p w14:paraId="19DFA57B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Muscle abdominal</w:t>
            </w:r>
          </w:p>
        </w:tc>
        <w:tc>
          <w:tcPr>
            <w:tcW w:w="554" w:type="dxa"/>
            <w:noWrap/>
            <w:vAlign w:val="center"/>
            <w:hideMark/>
          </w:tcPr>
          <w:p w14:paraId="33DC297D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3077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53207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11FFD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B90264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4196FD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E3B90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3F524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54397B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D1F932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5E2DC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0F95A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4FEDA18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A5B95B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68C1C4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8256E2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EFF243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D1CE9E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3923AB6E" w14:textId="77777777" w:rsidTr="00C55C49">
        <w:trPr>
          <w:trHeight w:val="840"/>
        </w:trPr>
        <w:tc>
          <w:tcPr>
            <w:tcW w:w="818" w:type="dxa"/>
            <w:hideMark/>
          </w:tcPr>
          <w:p w14:paraId="64B7FEF9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Muscle gastrocnemian</w:t>
            </w:r>
          </w:p>
        </w:tc>
        <w:tc>
          <w:tcPr>
            <w:tcW w:w="554" w:type="dxa"/>
            <w:noWrap/>
            <w:vAlign w:val="center"/>
            <w:hideMark/>
          </w:tcPr>
          <w:p w14:paraId="01BD7445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C223E6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C1C0C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C0C7ED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66A9F9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37991D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9DCB64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348AAA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5C8076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D218B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0A49A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B8F94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C3F7ED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AF2EA5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41496F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4F17F7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B4C9D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5B0C2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50BAE05A" w14:textId="77777777" w:rsidTr="00C55C49">
        <w:trPr>
          <w:trHeight w:val="560"/>
        </w:trPr>
        <w:tc>
          <w:tcPr>
            <w:tcW w:w="818" w:type="dxa"/>
            <w:hideMark/>
          </w:tcPr>
          <w:p w14:paraId="28747481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(O)esophagus</w:t>
            </w:r>
          </w:p>
        </w:tc>
        <w:tc>
          <w:tcPr>
            <w:tcW w:w="554" w:type="dxa"/>
            <w:noWrap/>
            <w:vAlign w:val="center"/>
            <w:hideMark/>
          </w:tcPr>
          <w:p w14:paraId="16A62EAA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58F34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F796AC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02C79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5AFA5A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E71C6B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DE0266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B2F114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7B7411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C48D6D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166B48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2837E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F617E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4FFB11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403A885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8E48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D6E122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2BA50C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F911965" w14:textId="77777777" w:rsidTr="00C55C49">
        <w:trPr>
          <w:trHeight w:val="560"/>
        </w:trPr>
        <w:tc>
          <w:tcPr>
            <w:tcW w:w="818" w:type="dxa"/>
            <w:hideMark/>
          </w:tcPr>
          <w:p w14:paraId="2C3DBDA7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Olfactory Bulb</w:t>
            </w:r>
          </w:p>
        </w:tc>
        <w:tc>
          <w:tcPr>
            <w:tcW w:w="554" w:type="dxa"/>
            <w:noWrap/>
            <w:vAlign w:val="center"/>
            <w:hideMark/>
          </w:tcPr>
          <w:p w14:paraId="57A18B27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644F0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39978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6775FA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C9E41D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E4FFB4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D6741B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D50AD1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B0C701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735196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1CE96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32CB7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B567B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C594B4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AA7ED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FD1155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32B66A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30E885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6DF9F868" w14:textId="77777777" w:rsidTr="00C55C49">
        <w:trPr>
          <w:trHeight w:val="560"/>
        </w:trPr>
        <w:tc>
          <w:tcPr>
            <w:tcW w:w="818" w:type="dxa"/>
            <w:hideMark/>
          </w:tcPr>
          <w:p w14:paraId="0C88137B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Omental Fat</w:t>
            </w:r>
          </w:p>
        </w:tc>
        <w:tc>
          <w:tcPr>
            <w:tcW w:w="554" w:type="dxa"/>
            <w:noWrap/>
            <w:vAlign w:val="center"/>
            <w:hideMark/>
          </w:tcPr>
          <w:p w14:paraId="5B601CB7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3A79D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0B5FF8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CE365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06DB7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F1EC28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A1A259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1FE1D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A28282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19A719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D0356A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442077D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CA198B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6D88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B1ED5D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FE54A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0333D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E85B0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03B8ABE6" w14:textId="77777777" w:rsidTr="00C55C49">
        <w:trPr>
          <w:trHeight w:val="840"/>
        </w:trPr>
        <w:tc>
          <w:tcPr>
            <w:tcW w:w="818" w:type="dxa"/>
            <w:hideMark/>
          </w:tcPr>
          <w:p w14:paraId="29BBA332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Optic Nerve Head</w:t>
            </w:r>
          </w:p>
        </w:tc>
        <w:tc>
          <w:tcPr>
            <w:tcW w:w="554" w:type="dxa"/>
            <w:noWrap/>
            <w:vAlign w:val="center"/>
            <w:hideMark/>
          </w:tcPr>
          <w:p w14:paraId="1E7080EB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0E835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D1CE3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BE0E88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E444C2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29F28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D49B24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4A3A0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A0A9E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A400A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BAD86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0B811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4641B4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F768CE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07DF7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314D3F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11373C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24CB49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F85DCEA" w14:textId="77777777" w:rsidTr="00C55C49">
        <w:trPr>
          <w:trHeight w:val="290"/>
        </w:trPr>
        <w:tc>
          <w:tcPr>
            <w:tcW w:w="818" w:type="dxa"/>
            <w:hideMark/>
          </w:tcPr>
          <w:p w14:paraId="5EA73C18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ancreas</w:t>
            </w:r>
          </w:p>
        </w:tc>
        <w:tc>
          <w:tcPr>
            <w:tcW w:w="554" w:type="dxa"/>
            <w:noWrap/>
            <w:vAlign w:val="center"/>
            <w:hideMark/>
          </w:tcPr>
          <w:p w14:paraId="50B93EA2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DA4A57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6DA80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9D47CB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C2818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BF0FA1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6B6B4C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A41CBC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9342FF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221154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A3A635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01E7E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D2B81C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91FAEB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7DF45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E12F23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7E1F3B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24F192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9E58BE2" w14:textId="77777777" w:rsidTr="00C55C49">
        <w:trPr>
          <w:trHeight w:val="560"/>
        </w:trPr>
        <w:tc>
          <w:tcPr>
            <w:tcW w:w="818" w:type="dxa"/>
            <w:hideMark/>
          </w:tcPr>
          <w:p w14:paraId="5D78E9BA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araventricular Nuclei*</w:t>
            </w:r>
          </w:p>
        </w:tc>
        <w:tc>
          <w:tcPr>
            <w:tcW w:w="554" w:type="dxa"/>
            <w:noWrap/>
            <w:vAlign w:val="center"/>
            <w:hideMark/>
          </w:tcPr>
          <w:p w14:paraId="02AB73EB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68AAEB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15CE8F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4611CD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9C30A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03058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F86E4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ABE54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887B5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9F06D3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79A685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9A2970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D886F7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629CBA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C75A25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7E124E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51177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78FE2BD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DD28F3B" w14:textId="77777777" w:rsidTr="00C55C49">
        <w:trPr>
          <w:trHeight w:val="290"/>
        </w:trPr>
        <w:tc>
          <w:tcPr>
            <w:tcW w:w="818" w:type="dxa"/>
            <w:hideMark/>
          </w:tcPr>
          <w:p w14:paraId="06344BC6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ineal</w:t>
            </w:r>
          </w:p>
        </w:tc>
        <w:tc>
          <w:tcPr>
            <w:tcW w:w="554" w:type="dxa"/>
            <w:noWrap/>
            <w:vAlign w:val="center"/>
            <w:hideMark/>
          </w:tcPr>
          <w:p w14:paraId="1F4BA946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4A99AB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9A0AEA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5A01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BE6761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34DE0B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DB2D6C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E735F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10D0C4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C9C122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A7205C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54EE2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40100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B2A9B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24AF0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75BCDE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7F6E46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A4C97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39E9B91" w14:textId="77777777" w:rsidTr="00C55C49">
        <w:trPr>
          <w:trHeight w:val="290"/>
        </w:trPr>
        <w:tc>
          <w:tcPr>
            <w:tcW w:w="818" w:type="dxa"/>
            <w:hideMark/>
          </w:tcPr>
          <w:p w14:paraId="11CDCDF0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ituitary</w:t>
            </w:r>
          </w:p>
        </w:tc>
        <w:tc>
          <w:tcPr>
            <w:tcW w:w="554" w:type="dxa"/>
            <w:noWrap/>
            <w:vAlign w:val="center"/>
            <w:hideMark/>
          </w:tcPr>
          <w:p w14:paraId="1F621B46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BD10E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D3EBB9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AAFA73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AE992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8368BD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A0928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E22E8F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C5018F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7DB398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03A38B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49FCF4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DFB32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E9C41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15E65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32FCA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213C3C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4B523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C15D0A2" w14:textId="77777777" w:rsidTr="00C55C49">
        <w:trPr>
          <w:trHeight w:val="290"/>
        </w:trPr>
        <w:tc>
          <w:tcPr>
            <w:tcW w:w="818" w:type="dxa"/>
            <w:hideMark/>
          </w:tcPr>
          <w:p w14:paraId="36C2E683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ons*</w:t>
            </w:r>
          </w:p>
        </w:tc>
        <w:tc>
          <w:tcPr>
            <w:tcW w:w="554" w:type="dxa"/>
            <w:noWrap/>
            <w:vAlign w:val="center"/>
            <w:hideMark/>
          </w:tcPr>
          <w:p w14:paraId="6E120B73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54E2F2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373555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A9EB01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D6645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FD4D68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366F8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61655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795F2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C44E70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A602C1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68971A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DA366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66481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DE7799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2F449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466D59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81D6E1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0DE21586" w14:textId="77777777" w:rsidTr="00C55C49">
        <w:trPr>
          <w:trHeight w:val="560"/>
        </w:trPr>
        <w:tc>
          <w:tcPr>
            <w:tcW w:w="818" w:type="dxa"/>
            <w:hideMark/>
          </w:tcPr>
          <w:p w14:paraId="7BF1B3FC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reoptic Area*</w:t>
            </w:r>
          </w:p>
        </w:tc>
        <w:tc>
          <w:tcPr>
            <w:tcW w:w="554" w:type="dxa"/>
            <w:noWrap/>
            <w:vAlign w:val="center"/>
            <w:hideMark/>
          </w:tcPr>
          <w:p w14:paraId="0292C249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334282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2F67FB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58EB53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ECB1D7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135CB7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7CCB79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3AC818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BF14E0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34AB7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472B27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34599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65CE93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56BBF2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90B1F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07AA5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C1FB1F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6FC08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17B1F052" w14:textId="77777777" w:rsidTr="00C55C49">
        <w:trPr>
          <w:trHeight w:val="560"/>
        </w:trPr>
        <w:tc>
          <w:tcPr>
            <w:tcW w:w="818" w:type="dxa"/>
            <w:hideMark/>
          </w:tcPr>
          <w:p w14:paraId="35605D8B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refrontal cortex*</w:t>
            </w:r>
          </w:p>
        </w:tc>
        <w:tc>
          <w:tcPr>
            <w:tcW w:w="554" w:type="dxa"/>
            <w:noWrap/>
            <w:vAlign w:val="center"/>
            <w:hideMark/>
          </w:tcPr>
          <w:p w14:paraId="4CF1694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45F883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F9F9F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3F6DA2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1C2C8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3E5754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4D1527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D55EDC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90EFB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74957A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3B4C4D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78F11D4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FD72F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A30CB9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CFF59D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B265BD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99EB6B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78D4D30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2A38B8EB" w14:textId="77777777" w:rsidTr="00C55C49">
        <w:trPr>
          <w:trHeight w:val="290"/>
        </w:trPr>
        <w:tc>
          <w:tcPr>
            <w:tcW w:w="818" w:type="dxa"/>
            <w:hideMark/>
          </w:tcPr>
          <w:p w14:paraId="205D35A9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rostate</w:t>
            </w:r>
          </w:p>
        </w:tc>
        <w:tc>
          <w:tcPr>
            <w:tcW w:w="554" w:type="dxa"/>
            <w:noWrap/>
            <w:vAlign w:val="center"/>
            <w:hideMark/>
          </w:tcPr>
          <w:p w14:paraId="32E04CE4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1F29F0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3CB54A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A7AD88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D2127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1BC53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68877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821056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D9AE0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AF5A89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52953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433DE7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4EB242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BD77FC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54CEBC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FEE56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7B3504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1C501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3F157BC9" w14:textId="77777777" w:rsidTr="00C55C49">
        <w:trPr>
          <w:trHeight w:val="290"/>
        </w:trPr>
        <w:tc>
          <w:tcPr>
            <w:tcW w:w="818" w:type="dxa"/>
            <w:hideMark/>
          </w:tcPr>
          <w:p w14:paraId="5D1AD9A7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Putamen*</w:t>
            </w:r>
          </w:p>
        </w:tc>
        <w:tc>
          <w:tcPr>
            <w:tcW w:w="554" w:type="dxa"/>
            <w:noWrap/>
            <w:vAlign w:val="center"/>
            <w:hideMark/>
          </w:tcPr>
          <w:p w14:paraId="6A1CBD26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9140B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E6C3AC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9184BE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247B5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9C88B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3541E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C2DEC9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8DA6D7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EA65DF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6F067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157351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99C2F2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7CA0B2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D1A365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01A3DF1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6B2E26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A564B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950FF87" w14:textId="77777777" w:rsidTr="00C55C49">
        <w:trPr>
          <w:trHeight w:val="290"/>
        </w:trPr>
        <w:tc>
          <w:tcPr>
            <w:tcW w:w="818" w:type="dxa"/>
            <w:hideMark/>
          </w:tcPr>
          <w:p w14:paraId="363AB22A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Retina</w:t>
            </w:r>
          </w:p>
        </w:tc>
        <w:tc>
          <w:tcPr>
            <w:tcW w:w="554" w:type="dxa"/>
            <w:noWrap/>
            <w:vAlign w:val="center"/>
            <w:hideMark/>
          </w:tcPr>
          <w:p w14:paraId="04D1B2DA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C7148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6AABB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A4AB2A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B446F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14836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0297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7C195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E41B4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9F67CD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020C6A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4718B6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FE06B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5441D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96F468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F2D5E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B06009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050DD9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0A4EC2D" w14:textId="77777777" w:rsidTr="00C55C49">
        <w:trPr>
          <w:trHeight w:val="840"/>
        </w:trPr>
        <w:tc>
          <w:tcPr>
            <w:tcW w:w="818" w:type="dxa"/>
            <w:hideMark/>
          </w:tcPr>
          <w:p w14:paraId="3367E7EA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Retinal Pigment Epithelium</w:t>
            </w:r>
          </w:p>
        </w:tc>
        <w:tc>
          <w:tcPr>
            <w:tcW w:w="554" w:type="dxa"/>
            <w:noWrap/>
            <w:vAlign w:val="center"/>
            <w:hideMark/>
          </w:tcPr>
          <w:p w14:paraId="3438B7E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F2EB3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3734F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8F89FC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517902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4012A3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BBD4CD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3A555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E88DA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8FD9A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9C964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B3F1D9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5F930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0987DF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24267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6E4B1F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8C51E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82F10D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032402AD" w14:textId="77777777" w:rsidTr="00C55C49">
        <w:trPr>
          <w:trHeight w:val="840"/>
        </w:trPr>
        <w:tc>
          <w:tcPr>
            <w:tcW w:w="818" w:type="dxa"/>
            <w:hideMark/>
          </w:tcPr>
          <w:p w14:paraId="02057AC7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lastRenderedPageBreak/>
              <w:t>Suprachiasmatic Nuclei*</w:t>
            </w:r>
          </w:p>
        </w:tc>
        <w:tc>
          <w:tcPr>
            <w:tcW w:w="554" w:type="dxa"/>
            <w:noWrap/>
            <w:vAlign w:val="center"/>
            <w:hideMark/>
          </w:tcPr>
          <w:p w14:paraId="2743E4A9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2A7DBF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CAFA3C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929B59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29696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BE848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AEF8B5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C1250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6B56B2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8DBD40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462518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ADFB13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29D814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F74C6B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DF889D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CBCBE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5A208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9DC89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62A6DDD" w14:textId="77777777" w:rsidTr="00C55C49">
        <w:trPr>
          <w:trHeight w:val="560"/>
        </w:trPr>
        <w:tc>
          <w:tcPr>
            <w:tcW w:w="818" w:type="dxa"/>
            <w:hideMark/>
          </w:tcPr>
          <w:p w14:paraId="17874978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Skin from underbelly</w:t>
            </w:r>
          </w:p>
        </w:tc>
        <w:tc>
          <w:tcPr>
            <w:tcW w:w="554" w:type="dxa"/>
            <w:noWrap/>
            <w:vAlign w:val="center"/>
            <w:hideMark/>
          </w:tcPr>
          <w:p w14:paraId="3C1A30ED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3D3C4A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2BD1E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22023D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0CE83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358DD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98EBD8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40ACBA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D32873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067993B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245AF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AC2E2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17B966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D466AD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17D065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68B10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5B9A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844101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78C7941" w14:textId="77777777" w:rsidTr="00C55C49">
        <w:trPr>
          <w:trHeight w:val="1120"/>
        </w:trPr>
        <w:tc>
          <w:tcPr>
            <w:tcW w:w="818" w:type="dxa"/>
            <w:hideMark/>
          </w:tcPr>
          <w:p w14:paraId="54C5AEDF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Smooth muscle (opposite to antrum)</w:t>
            </w:r>
          </w:p>
        </w:tc>
        <w:tc>
          <w:tcPr>
            <w:tcW w:w="554" w:type="dxa"/>
            <w:noWrap/>
            <w:vAlign w:val="center"/>
            <w:hideMark/>
          </w:tcPr>
          <w:p w14:paraId="3ED276F4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B2A559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22271B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71A75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92C917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DD631B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D3D1FA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F427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D8A1DD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6A6D8C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9D836A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6B6242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9694F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FDD673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BCCF47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CAF9C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5DC455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E5E025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318A48A7" w14:textId="77777777" w:rsidTr="00C55C49">
        <w:trPr>
          <w:trHeight w:val="560"/>
        </w:trPr>
        <w:tc>
          <w:tcPr>
            <w:tcW w:w="818" w:type="dxa"/>
            <w:hideMark/>
          </w:tcPr>
          <w:p w14:paraId="73148E8C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Supraoptic nucleus*</w:t>
            </w:r>
          </w:p>
        </w:tc>
        <w:tc>
          <w:tcPr>
            <w:tcW w:w="554" w:type="dxa"/>
            <w:noWrap/>
            <w:vAlign w:val="center"/>
            <w:hideMark/>
          </w:tcPr>
          <w:p w14:paraId="76AD8C3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E80D0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3491F5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44E77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97067F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8506CB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068162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426B64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2C838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2BEF76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3264C6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4E4D1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9F0F36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B6942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5E7EE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380D2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B5DA72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2E3358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2297BED" w14:textId="77777777" w:rsidTr="00C55C49">
        <w:trPr>
          <w:trHeight w:val="290"/>
        </w:trPr>
        <w:tc>
          <w:tcPr>
            <w:tcW w:w="818" w:type="dxa"/>
            <w:hideMark/>
          </w:tcPr>
          <w:p w14:paraId="2111EDC3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Spleen</w:t>
            </w:r>
          </w:p>
        </w:tc>
        <w:tc>
          <w:tcPr>
            <w:tcW w:w="554" w:type="dxa"/>
            <w:noWrap/>
            <w:vAlign w:val="center"/>
            <w:hideMark/>
          </w:tcPr>
          <w:p w14:paraId="47DB0311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81189F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3E71DC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46D381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D0DFFC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D1985C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72ED88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B35586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88E664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9F778D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5E43E1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2E5AE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D6267B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31FE3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F1A3C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424B41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1D323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E1D393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07389D86" w14:textId="77777777" w:rsidTr="00C55C49">
        <w:trPr>
          <w:trHeight w:val="560"/>
        </w:trPr>
        <w:tc>
          <w:tcPr>
            <w:tcW w:w="818" w:type="dxa"/>
            <w:hideMark/>
          </w:tcPr>
          <w:p w14:paraId="3C8417BA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Stomach Fundus</w:t>
            </w:r>
          </w:p>
        </w:tc>
        <w:tc>
          <w:tcPr>
            <w:tcW w:w="554" w:type="dxa"/>
            <w:noWrap/>
            <w:vAlign w:val="center"/>
            <w:hideMark/>
          </w:tcPr>
          <w:p w14:paraId="328F125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5BE557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1E0836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1CE3F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862A91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BFDA4E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CAC320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08C11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BE3605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CF31E0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5D2DBA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540DCF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4691CD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8501C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CA32C8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AF0181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7D8736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45D13DB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348A48C8" w14:textId="77777777" w:rsidTr="00C55C49">
        <w:trPr>
          <w:trHeight w:val="560"/>
        </w:trPr>
        <w:tc>
          <w:tcPr>
            <w:tcW w:w="818" w:type="dxa"/>
            <w:hideMark/>
          </w:tcPr>
          <w:p w14:paraId="21FFD893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Substantia nigra*</w:t>
            </w:r>
          </w:p>
        </w:tc>
        <w:tc>
          <w:tcPr>
            <w:tcW w:w="554" w:type="dxa"/>
            <w:noWrap/>
            <w:vAlign w:val="center"/>
            <w:hideMark/>
          </w:tcPr>
          <w:p w14:paraId="6F245066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2D407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0E957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88871E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85D6C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8D447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878D1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3BECA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CF2282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FAE1B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3B308B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6634F3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AE3EA4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49FABD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C902F3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70689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D68216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ED60BA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6A9592B2" w14:textId="77777777" w:rsidTr="00C55C49">
        <w:trPr>
          <w:trHeight w:val="290"/>
        </w:trPr>
        <w:tc>
          <w:tcPr>
            <w:tcW w:w="818" w:type="dxa"/>
            <w:hideMark/>
          </w:tcPr>
          <w:p w14:paraId="3816FA32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Testicles</w:t>
            </w:r>
          </w:p>
        </w:tc>
        <w:tc>
          <w:tcPr>
            <w:tcW w:w="554" w:type="dxa"/>
            <w:noWrap/>
            <w:vAlign w:val="center"/>
            <w:hideMark/>
          </w:tcPr>
          <w:p w14:paraId="64892C53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76560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FCF174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6BC8BE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A5014F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D40AE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61372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D8CDF1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57DAD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57411C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DAA95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F9ED1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AD93C5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AEC27F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C663E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5F39D1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DDD4A3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0D755DA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34A41AD8" w14:textId="77777777" w:rsidTr="00C55C49">
        <w:trPr>
          <w:trHeight w:val="290"/>
        </w:trPr>
        <w:tc>
          <w:tcPr>
            <w:tcW w:w="818" w:type="dxa"/>
            <w:hideMark/>
          </w:tcPr>
          <w:p w14:paraId="0729B320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Thalamus*</w:t>
            </w:r>
          </w:p>
        </w:tc>
        <w:tc>
          <w:tcPr>
            <w:tcW w:w="554" w:type="dxa"/>
            <w:noWrap/>
            <w:vAlign w:val="center"/>
            <w:hideMark/>
          </w:tcPr>
          <w:p w14:paraId="65C97AC9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D7858A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ED93C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4BDBA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635F6F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F4F8FF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A5389D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1DCE2E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1F9051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94623E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2DBD37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64D77B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4F78E3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18885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03229D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7C39E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C73FF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5EDF38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2F949B7D" w14:textId="77777777" w:rsidTr="00C55C49">
        <w:trPr>
          <w:trHeight w:val="290"/>
        </w:trPr>
        <w:tc>
          <w:tcPr>
            <w:tcW w:w="818" w:type="dxa"/>
            <w:hideMark/>
          </w:tcPr>
          <w:p w14:paraId="16A6AF08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Thyroid</w:t>
            </w:r>
          </w:p>
        </w:tc>
        <w:tc>
          <w:tcPr>
            <w:tcW w:w="554" w:type="dxa"/>
            <w:noWrap/>
            <w:vAlign w:val="center"/>
            <w:hideMark/>
          </w:tcPr>
          <w:p w14:paraId="1395823A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9B1A70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F6103E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7E0227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C961B3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A023B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86150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E2156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295AB75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838C95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591F48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B5F205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69352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E29CB5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46A102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3FBBD8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BA2D7C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3DEC0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3E7F9173" w14:textId="77777777" w:rsidTr="00C55C49">
        <w:trPr>
          <w:trHeight w:val="560"/>
        </w:trPr>
        <w:tc>
          <w:tcPr>
            <w:tcW w:w="818" w:type="dxa"/>
            <w:hideMark/>
          </w:tcPr>
          <w:p w14:paraId="731DE72B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Visual cortex*</w:t>
            </w:r>
          </w:p>
        </w:tc>
        <w:tc>
          <w:tcPr>
            <w:tcW w:w="554" w:type="dxa"/>
            <w:noWrap/>
            <w:vAlign w:val="center"/>
            <w:hideMark/>
          </w:tcPr>
          <w:p w14:paraId="5D3A57E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24A24F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1177C8A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B58A03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207C5C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F3C6FE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C9D419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7E912F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3889B6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ABE1E2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96807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CA98E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9591A7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58BF0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9A6AA5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9E2C52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BB2E77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966F98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2B66AF6D" w14:textId="77777777" w:rsidTr="00C55C49">
        <w:trPr>
          <w:trHeight w:val="1120"/>
        </w:trPr>
        <w:tc>
          <w:tcPr>
            <w:tcW w:w="818" w:type="dxa"/>
            <w:hideMark/>
          </w:tcPr>
          <w:p w14:paraId="3EFBC7B6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Ventromedial hypothalamus*</w:t>
            </w:r>
          </w:p>
        </w:tc>
        <w:tc>
          <w:tcPr>
            <w:tcW w:w="554" w:type="dxa"/>
            <w:noWrap/>
            <w:vAlign w:val="center"/>
            <w:hideMark/>
          </w:tcPr>
          <w:p w14:paraId="5C297046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C5217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1A2C67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CA4F8C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FE8EEF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625540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1163F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D7CD43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8E7538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5D7BFEF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8F1281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9AE1F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EDB161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EB895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380164D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8569F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13ED98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32B33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660791DC" w14:textId="77777777" w:rsidTr="00C55C49">
        <w:trPr>
          <w:trHeight w:val="840"/>
        </w:trPr>
        <w:tc>
          <w:tcPr>
            <w:tcW w:w="818" w:type="dxa"/>
            <w:hideMark/>
          </w:tcPr>
          <w:p w14:paraId="1D64A957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White adipose mesenteric</w:t>
            </w:r>
          </w:p>
        </w:tc>
        <w:tc>
          <w:tcPr>
            <w:tcW w:w="554" w:type="dxa"/>
            <w:noWrap/>
            <w:vAlign w:val="center"/>
            <w:hideMark/>
          </w:tcPr>
          <w:p w14:paraId="39C136B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5BCDB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0F0904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7DC75C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F9EEF5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F4FCDD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399968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63009E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BF9262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03A9A3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339F75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1D348A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198274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526E61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056F04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4BC1E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5AC86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8C62F0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0052383A" w14:textId="77777777" w:rsidTr="00C55C49">
        <w:trPr>
          <w:trHeight w:val="840"/>
        </w:trPr>
        <w:tc>
          <w:tcPr>
            <w:tcW w:w="818" w:type="dxa"/>
            <w:hideMark/>
          </w:tcPr>
          <w:p w14:paraId="4B738F3F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White adipose pericardial</w:t>
            </w:r>
          </w:p>
        </w:tc>
        <w:tc>
          <w:tcPr>
            <w:tcW w:w="554" w:type="dxa"/>
            <w:noWrap/>
            <w:vAlign w:val="center"/>
            <w:hideMark/>
          </w:tcPr>
          <w:p w14:paraId="2B4B3410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F190AE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7EC4FA0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5B8561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BCB030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3FDB2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AC6C58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694908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7965A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3CC28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E009F1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8E44FE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9DB532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E12A68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C8BB0A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0503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96564D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  <w:r w:rsidRPr="00A14A0D">
              <w:rPr>
                <w:sz w:val="14"/>
                <w:szCs w:val="14"/>
              </w:rPr>
              <w:t>x</w:t>
            </w:r>
          </w:p>
        </w:tc>
        <w:tc>
          <w:tcPr>
            <w:tcW w:w="554" w:type="dxa"/>
            <w:noWrap/>
            <w:vAlign w:val="center"/>
            <w:hideMark/>
          </w:tcPr>
          <w:p w14:paraId="61D9EC7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07BCE586" w14:textId="77777777" w:rsidTr="00C55C49">
        <w:trPr>
          <w:trHeight w:val="840"/>
        </w:trPr>
        <w:tc>
          <w:tcPr>
            <w:tcW w:w="818" w:type="dxa"/>
            <w:hideMark/>
          </w:tcPr>
          <w:p w14:paraId="6D43C11D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White adipose perirenal</w:t>
            </w:r>
          </w:p>
        </w:tc>
        <w:tc>
          <w:tcPr>
            <w:tcW w:w="554" w:type="dxa"/>
            <w:noWrap/>
            <w:vAlign w:val="center"/>
            <w:hideMark/>
          </w:tcPr>
          <w:p w14:paraId="5B5470A4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1723C9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68B2DB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466B76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396BB0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892598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1827E2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62E17F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1599C33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5C9F89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0537FB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E568F4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9C378C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FE1A6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48AC2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C01250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2F5E3E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E358F0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4470F901" w14:textId="77777777" w:rsidTr="00C55C49">
        <w:trPr>
          <w:trHeight w:val="1120"/>
        </w:trPr>
        <w:tc>
          <w:tcPr>
            <w:tcW w:w="818" w:type="dxa"/>
            <w:hideMark/>
          </w:tcPr>
          <w:p w14:paraId="74BE0152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White adipose subcutaneous</w:t>
            </w:r>
          </w:p>
        </w:tc>
        <w:tc>
          <w:tcPr>
            <w:tcW w:w="554" w:type="dxa"/>
            <w:noWrap/>
            <w:vAlign w:val="center"/>
            <w:hideMark/>
          </w:tcPr>
          <w:p w14:paraId="3845971B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0C2CB7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C035F5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86DED7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C3BCC0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D0F855C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77BD93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48CEB2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52E79F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3093FB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4DDFA3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2D3F1D0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F05B1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E3EA8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A95E7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098D26B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1CD23A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5DD436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  <w:tr w:rsidR="003422F3" w:rsidRPr="00A14A0D" w14:paraId="73B66BF3" w14:textId="77777777" w:rsidTr="00C55C49">
        <w:trPr>
          <w:trHeight w:val="1120"/>
        </w:trPr>
        <w:tc>
          <w:tcPr>
            <w:tcW w:w="818" w:type="dxa"/>
            <w:hideMark/>
          </w:tcPr>
          <w:p w14:paraId="3D0D629F" w14:textId="77777777" w:rsidR="003422F3" w:rsidRPr="00A14A0D" w:rsidRDefault="003422F3" w:rsidP="003422F3">
            <w:pPr>
              <w:rPr>
                <w:b/>
                <w:bCs/>
                <w:sz w:val="14"/>
                <w:szCs w:val="14"/>
              </w:rPr>
            </w:pPr>
            <w:r w:rsidRPr="00A14A0D">
              <w:rPr>
                <w:b/>
                <w:bCs/>
                <w:sz w:val="14"/>
                <w:szCs w:val="14"/>
              </w:rPr>
              <w:t>White adipose retroperitoneal</w:t>
            </w:r>
          </w:p>
        </w:tc>
        <w:tc>
          <w:tcPr>
            <w:tcW w:w="554" w:type="dxa"/>
            <w:noWrap/>
            <w:vAlign w:val="center"/>
            <w:hideMark/>
          </w:tcPr>
          <w:p w14:paraId="458D3DA3" w14:textId="77777777" w:rsidR="003422F3" w:rsidRPr="00A14A0D" w:rsidRDefault="003422F3" w:rsidP="003422F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68261D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2EF735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72846A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F2AD558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9479405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A0651D1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F7D9C2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30DBC30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9D6CFD7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0F0708E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31ABE64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1406F51F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69F6643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C6FE73A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5C0673F6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E9B80AD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2EA464A9" w14:textId="77777777" w:rsidR="003422F3" w:rsidRPr="00A14A0D" w:rsidRDefault="003422F3" w:rsidP="003422F3">
            <w:pPr>
              <w:jc w:val="center"/>
              <w:rPr>
                <w:sz w:val="14"/>
                <w:szCs w:val="14"/>
              </w:rPr>
            </w:pPr>
          </w:p>
        </w:tc>
      </w:tr>
    </w:tbl>
    <w:p w14:paraId="0CC51F39" w14:textId="77777777" w:rsidR="003C7BCB" w:rsidRDefault="003C7BCB"/>
    <w:sectPr w:rsidR="003C7BCB" w:rsidSect="003422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99E"/>
    <w:rsid w:val="003422F3"/>
    <w:rsid w:val="003C7BCB"/>
    <w:rsid w:val="003F70A9"/>
    <w:rsid w:val="004B499E"/>
    <w:rsid w:val="00514A8A"/>
    <w:rsid w:val="006C3E24"/>
    <w:rsid w:val="007C6D89"/>
    <w:rsid w:val="00A14A0D"/>
    <w:rsid w:val="00A27B18"/>
    <w:rsid w:val="00C55C49"/>
    <w:rsid w:val="00D7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D8B8C5"/>
  <w15:chartTrackingRefBased/>
  <w15:docId w15:val="{2BC8052A-B272-472F-B804-AA365F8C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9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9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9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9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9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9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9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9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9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9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9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9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9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9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9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9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9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2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67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33408-5CC3-4734-8686-712CF0D7E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515</Characters>
  <Application>Microsoft Office Word</Application>
  <DocSecurity>4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urish</dc:creator>
  <cp:keywords/>
  <dc:description/>
  <cp:lastModifiedBy>Andrea Carmine Belin</cp:lastModifiedBy>
  <cp:revision>2</cp:revision>
  <dcterms:created xsi:type="dcterms:W3CDTF">2025-07-07T08:47:00Z</dcterms:created>
  <dcterms:modified xsi:type="dcterms:W3CDTF">2025-07-07T08:47:00Z</dcterms:modified>
</cp:coreProperties>
</file>